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DE259" w14:textId="096A7E6B" w:rsidR="0080074C" w:rsidRPr="0080074C" w:rsidRDefault="00E664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80074C" w:rsidRPr="0080074C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0074C" w:rsidRPr="0080074C">
        <w:rPr>
          <w:rFonts w:ascii="Times New Roman" w:hAnsi="Times New Roman" w:cs="Times New Roman"/>
          <w:sz w:val="24"/>
          <w:szCs w:val="24"/>
        </w:rPr>
        <w:t>: Medications used by children with AS</w:t>
      </w:r>
      <w:bookmarkStart w:id="0" w:name="_GoBack"/>
      <w:bookmarkEnd w:id="0"/>
    </w:p>
    <w:tbl>
      <w:tblPr>
        <w:tblStyle w:val="TableGrid"/>
        <w:tblW w:w="14175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"/>
        <w:gridCol w:w="6271"/>
        <w:gridCol w:w="2821"/>
        <w:gridCol w:w="4394"/>
      </w:tblGrid>
      <w:tr w:rsidR="0090629C" w:rsidRPr="0080074C" w14:paraId="0CAC51B1" w14:textId="07FAB4DF" w:rsidTr="00046740"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17B11619" w14:textId="77777777" w:rsidR="0090629C" w:rsidRPr="0080074C" w:rsidRDefault="0090629C" w:rsidP="00B35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1" w:type="dxa"/>
            <w:tcBorders>
              <w:top w:val="single" w:sz="4" w:space="0" w:color="auto"/>
              <w:bottom w:val="single" w:sz="4" w:space="0" w:color="auto"/>
            </w:tcBorders>
          </w:tcPr>
          <w:p w14:paraId="7FA98589" w14:textId="77777777" w:rsidR="0090629C" w:rsidRPr="0080074C" w:rsidRDefault="0090629C" w:rsidP="00B3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Anti-epilepsy medication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p w14:paraId="2574CB69" w14:textId="77777777" w:rsidR="0090629C" w:rsidRPr="0080074C" w:rsidRDefault="0090629C" w:rsidP="00B3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dication to aid sleep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F9803E" w14:textId="77777777" w:rsidR="0090629C" w:rsidRPr="0080074C" w:rsidRDefault="0090629C" w:rsidP="00B35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69121032" w14:textId="79B98AF5" w:rsidTr="00046740">
        <w:tc>
          <w:tcPr>
            <w:tcW w:w="689" w:type="dxa"/>
            <w:tcBorders>
              <w:top w:val="single" w:sz="4" w:space="0" w:color="auto"/>
            </w:tcBorders>
          </w:tcPr>
          <w:p w14:paraId="49C69EE9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71" w:type="dxa"/>
            <w:tcBorders>
              <w:top w:val="single" w:sz="4" w:space="0" w:color="auto"/>
            </w:tcBorders>
          </w:tcPr>
          <w:p w14:paraId="63CB1F8B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Valporate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2ml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0mg</w:t>
            </w:r>
          </w:p>
        </w:tc>
        <w:tc>
          <w:tcPr>
            <w:tcW w:w="2821" w:type="dxa"/>
            <w:tcBorders>
              <w:top w:val="single" w:sz="4" w:space="0" w:color="auto"/>
            </w:tcBorders>
          </w:tcPr>
          <w:p w14:paraId="0285FB9B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10mg</w:t>
            </w:r>
          </w:p>
        </w:tc>
        <w:tc>
          <w:tcPr>
            <w:tcW w:w="4394" w:type="dxa"/>
            <w:tcBorders>
              <w:top w:val="single" w:sz="4" w:space="0" w:color="auto"/>
              <w:right w:val="nil"/>
            </w:tcBorders>
          </w:tcPr>
          <w:p w14:paraId="5E14E14C" w14:textId="604B5F70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6C36543C" w14:textId="62140A08" w:rsidTr="00046740">
        <w:tc>
          <w:tcPr>
            <w:tcW w:w="689" w:type="dxa"/>
          </w:tcPr>
          <w:p w14:paraId="7504326B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271" w:type="dxa"/>
          </w:tcPr>
          <w:p w14:paraId="3D0F2510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appra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1ml</w:t>
            </w:r>
          </w:p>
        </w:tc>
        <w:tc>
          <w:tcPr>
            <w:tcW w:w="2821" w:type="dxa"/>
          </w:tcPr>
          <w:p w14:paraId="090DA9C3" w14:textId="75F38A49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l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Alimenzino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75ml</w:t>
            </w:r>
          </w:p>
        </w:tc>
        <w:tc>
          <w:tcPr>
            <w:tcW w:w="4394" w:type="dxa"/>
            <w:tcBorders>
              <w:right w:val="nil"/>
            </w:tcBorders>
          </w:tcPr>
          <w:p w14:paraId="35D1C48D" w14:textId="5EF1474C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Ranit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ne 6.7m,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Piriton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5ml</w:t>
            </w:r>
          </w:p>
        </w:tc>
      </w:tr>
      <w:tr w:rsidR="006F676A" w:rsidRPr="0080074C" w14:paraId="2ECE620E" w14:textId="4B6E216D" w:rsidTr="00046740">
        <w:tc>
          <w:tcPr>
            <w:tcW w:w="689" w:type="dxa"/>
          </w:tcPr>
          <w:p w14:paraId="7B4A7D0D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271" w:type="dxa"/>
          </w:tcPr>
          <w:p w14:paraId="73AC5448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epra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ozam</w:t>
            </w:r>
            <w:proofErr w:type="spellEnd"/>
          </w:p>
        </w:tc>
        <w:tc>
          <w:tcPr>
            <w:tcW w:w="2821" w:type="dxa"/>
          </w:tcPr>
          <w:p w14:paraId="352A3209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5B052205" w14:textId="46992CDF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653C1CE9" w14:textId="6EF70855" w:rsidTr="00046740">
        <w:tc>
          <w:tcPr>
            <w:tcW w:w="689" w:type="dxa"/>
          </w:tcPr>
          <w:p w14:paraId="3E94844F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271" w:type="dxa"/>
          </w:tcPr>
          <w:p w14:paraId="62A4A0A4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epra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- 3ml twice per day and a Ketogenic diet</w:t>
            </w:r>
          </w:p>
        </w:tc>
        <w:tc>
          <w:tcPr>
            <w:tcW w:w="2821" w:type="dxa"/>
          </w:tcPr>
          <w:p w14:paraId="60B39A8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1607A203" w14:textId="7D5B310A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071231B2" w14:textId="3DDF0DC1" w:rsidTr="00046740">
        <w:tc>
          <w:tcPr>
            <w:tcW w:w="689" w:type="dxa"/>
          </w:tcPr>
          <w:p w14:paraId="4E2DF7C0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271" w:type="dxa"/>
          </w:tcPr>
          <w:p w14:paraId="54866A2C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Sodium valproate 8oomg twice daily + 10mg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once daily</w:t>
            </w:r>
          </w:p>
        </w:tc>
        <w:tc>
          <w:tcPr>
            <w:tcW w:w="2821" w:type="dxa"/>
          </w:tcPr>
          <w:p w14:paraId="43A409A1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311F7596" w14:textId="4DD1A632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Lactulose 8mls twice daily, ibuprofen +paracetamol</w:t>
            </w:r>
          </w:p>
        </w:tc>
      </w:tr>
      <w:tr w:rsidR="006F676A" w:rsidRPr="0080074C" w14:paraId="7BDBB11E" w14:textId="1EEED87B" w:rsidTr="00046740">
        <w:tc>
          <w:tcPr>
            <w:tcW w:w="689" w:type="dxa"/>
          </w:tcPr>
          <w:p w14:paraId="600922B9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271" w:type="dxa"/>
          </w:tcPr>
          <w:p w14:paraId="598601BA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l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Zarontin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4ml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  <w:proofErr w:type="spellEnd"/>
          </w:p>
        </w:tc>
        <w:tc>
          <w:tcPr>
            <w:tcW w:w="2821" w:type="dxa"/>
          </w:tcPr>
          <w:p w14:paraId="04FD135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4mg - Melatonin</w:t>
            </w:r>
          </w:p>
        </w:tc>
        <w:tc>
          <w:tcPr>
            <w:tcW w:w="4394" w:type="dxa"/>
            <w:tcBorders>
              <w:right w:val="nil"/>
            </w:tcBorders>
          </w:tcPr>
          <w:p w14:paraId="4BF3AA1E" w14:textId="7EE19A50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Omaprazole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(LOSEC) 20mg</w:t>
            </w:r>
          </w:p>
        </w:tc>
      </w:tr>
      <w:tr w:rsidR="006F676A" w:rsidRPr="0080074C" w14:paraId="241C190D" w14:textId="5DD22D05" w:rsidTr="00046740">
        <w:tc>
          <w:tcPr>
            <w:tcW w:w="689" w:type="dxa"/>
          </w:tcPr>
          <w:p w14:paraId="3626B4CD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271" w:type="dxa"/>
          </w:tcPr>
          <w:p w14:paraId="05F2DB5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0mls bd.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thosoximide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ls (am) 6mls (pm)</w:t>
            </w:r>
          </w:p>
        </w:tc>
        <w:tc>
          <w:tcPr>
            <w:tcW w:w="2821" w:type="dxa"/>
          </w:tcPr>
          <w:p w14:paraId="50D55B4A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6315F6C6" w14:textId="2FE9DA36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Just finished antibiotics</w:t>
            </w:r>
          </w:p>
        </w:tc>
      </w:tr>
      <w:tr w:rsidR="006F676A" w:rsidRPr="0080074C" w14:paraId="4B0FDE74" w14:textId="5CA90197" w:rsidTr="00046740">
        <w:tc>
          <w:tcPr>
            <w:tcW w:w="689" w:type="dxa"/>
          </w:tcPr>
          <w:p w14:paraId="64F9C22A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271" w:type="dxa"/>
          </w:tcPr>
          <w:p w14:paraId="5C9AB92C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0mg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600mg x2 daily</w:t>
            </w:r>
          </w:p>
        </w:tc>
        <w:tc>
          <w:tcPr>
            <w:tcW w:w="2821" w:type="dxa"/>
          </w:tcPr>
          <w:p w14:paraId="36BEA6C0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10mg</w:t>
            </w:r>
          </w:p>
        </w:tc>
        <w:tc>
          <w:tcPr>
            <w:tcW w:w="4394" w:type="dxa"/>
            <w:tcBorders>
              <w:right w:val="nil"/>
            </w:tcBorders>
          </w:tcPr>
          <w:p w14:paraId="5AAEDAC4" w14:textId="396519DE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Oreprazole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10mg x2 daily, 1 a x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ido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sachet</w:t>
            </w:r>
          </w:p>
        </w:tc>
      </w:tr>
      <w:tr w:rsidR="006F676A" w:rsidRPr="0080074C" w14:paraId="3C631770" w14:textId="010B740A" w:rsidTr="00046740">
        <w:tc>
          <w:tcPr>
            <w:tcW w:w="689" w:type="dxa"/>
          </w:tcPr>
          <w:p w14:paraId="3AD5E5A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271" w:type="dxa"/>
          </w:tcPr>
          <w:p w14:paraId="3AD80585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g x twice a day</w:t>
            </w:r>
          </w:p>
        </w:tc>
        <w:tc>
          <w:tcPr>
            <w:tcW w:w="2821" w:type="dxa"/>
          </w:tcPr>
          <w:p w14:paraId="0C588E98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2F6F4726" w14:textId="33A641C5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3CB8453A" w14:textId="5B095A64" w:rsidTr="00046740">
        <w:tc>
          <w:tcPr>
            <w:tcW w:w="689" w:type="dxa"/>
          </w:tcPr>
          <w:p w14:paraId="408702B2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271" w:type="dxa"/>
          </w:tcPr>
          <w:p w14:paraId="167F4CCB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20ml Daily</w:t>
            </w:r>
          </w:p>
        </w:tc>
        <w:tc>
          <w:tcPr>
            <w:tcW w:w="2821" w:type="dxa"/>
          </w:tcPr>
          <w:p w14:paraId="2CB1D154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10ml</w:t>
            </w:r>
          </w:p>
        </w:tc>
        <w:tc>
          <w:tcPr>
            <w:tcW w:w="4394" w:type="dxa"/>
            <w:tcBorders>
              <w:right w:val="nil"/>
            </w:tcBorders>
          </w:tcPr>
          <w:p w14:paraId="10DD8EA7" w14:textId="1EE0DDB6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6AF93E2C" w14:textId="1EB65012" w:rsidTr="00046740">
        <w:tc>
          <w:tcPr>
            <w:tcW w:w="689" w:type="dxa"/>
          </w:tcPr>
          <w:p w14:paraId="0444A761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271" w:type="dxa"/>
          </w:tcPr>
          <w:p w14:paraId="58D5D78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eppra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1" w:type="dxa"/>
          </w:tcPr>
          <w:p w14:paraId="1EBA451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4394" w:type="dxa"/>
            <w:tcBorders>
              <w:right w:val="nil"/>
            </w:tcBorders>
          </w:tcPr>
          <w:p w14:paraId="532A8D3E" w14:textId="2E753828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018F17A1" w14:textId="22796109" w:rsidTr="00046740">
        <w:tc>
          <w:tcPr>
            <w:tcW w:w="689" w:type="dxa"/>
          </w:tcPr>
          <w:p w14:paraId="76D30E60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6271" w:type="dxa"/>
          </w:tcPr>
          <w:p w14:paraId="19DB6466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eppra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twice a day/ sodium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valporate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2.5ml twice a day</w:t>
            </w:r>
          </w:p>
        </w:tc>
        <w:tc>
          <w:tcPr>
            <w:tcW w:w="2821" w:type="dxa"/>
          </w:tcPr>
          <w:p w14:paraId="10A769B6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3mg once a day</w:t>
            </w:r>
          </w:p>
        </w:tc>
        <w:tc>
          <w:tcPr>
            <w:tcW w:w="4394" w:type="dxa"/>
            <w:tcBorders>
              <w:right w:val="nil"/>
            </w:tcBorders>
          </w:tcPr>
          <w:p w14:paraId="258C641F" w14:textId="7DE184DA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Hyoscine 1mg/72 hours (1/2 patch every 3 days)</w:t>
            </w:r>
          </w:p>
        </w:tc>
      </w:tr>
      <w:tr w:rsidR="006F676A" w:rsidRPr="0080074C" w14:paraId="73C4FFAF" w14:textId="15E9C88A" w:rsidTr="00046740">
        <w:tc>
          <w:tcPr>
            <w:tcW w:w="689" w:type="dxa"/>
          </w:tcPr>
          <w:p w14:paraId="698A2AEA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6271" w:type="dxa"/>
          </w:tcPr>
          <w:p w14:paraId="749D5262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valporate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) 600mg am + 700mg pm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g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proofErr w:type="spellEnd"/>
          </w:p>
        </w:tc>
        <w:tc>
          <w:tcPr>
            <w:tcW w:w="2821" w:type="dxa"/>
          </w:tcPr>
          <w:p w14:paraId="526E7D2D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0.5mg (1/4 tablet) ON</w:t>
            </w:r>
          </w:p>
        </w:tc>
        <w:tc>
          <w:tcPr>
            <w:tcW w:w="4394" w:type="dxa"/>
            <w:tcBorders>
              <w:right w:val="nil"/>
            </w:tcBorders>
          </w:tcPr>
          <w:p w14:paraId="44BF105A" w14:textId="4FB2AA30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Cetirizine 10mg on,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Movicol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paediatric 2 sachets on</w:t>
            </w:r>
          </w:p>
        </w:tc>
      </w:tr>
      <w:tr w:rsidR="006F676A" w:rsidRPr="0080074C" w14:paraId="7DA09749" w14:textId="70E32BB4" w:rsidTr="00046740">
        <w:tc>
          <w:tcPr>
            <w:tcW w:w="689" w:type="dxa"/>
          </w:tcPr>
          <w:p w14:paraId="6791E2B2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6271" w:type="dxa"/>
          </w:tcPr>
          <w:p w14:paraId="62B2A5E5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gBD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240mg BD</w:t>
            </w:r>
          </w:p>
        </w:tc>
        <w:tc>
          <w:tcPr>
            <w:tcW w:w="2821" w:type="dxa"/>
          </w:tcPr>
          <w:p w14:paraId="7A933D38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SR melatonin 4mg</w:t>
            </w:r>
          </w:p>
        </w:tc>
        <w:tc>
          <w:tcPr>
            <w:tcW w:w="4394" w:type="dxa"/>
            <w:tcBorders>
              <w:right w:val="nil"/>
            </w:tcBorders>
          </w:tcPr>
          <w:p w14:paraId="56107E84" w14:textId="1437CB2E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Lansoprazole 15mg BD,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montelokowst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5mg, magnesium supplement - well kid 10mls</w:t>
            </w:r>
          </w:p>
        </w:tc>
      </w:tr>
      <w:tr w:rsidR="006F676A" w:rsidRPr="0080074C" w14:paraId="301B4A0F" w14:textId="51D27DF8" w:rsidTr="00046740">
        <w:tc>
          <w:tcPr>
            <w:tcW w:w="689" w:type="dxa"/>
          </w:tcPr>
          <w:p w14:paraId="14D8B4CC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6271" w:type="dxa"/>
          </w:tcPr>
          <w:p w14:paraId="589CB187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8ml x2 day</w:t>
            </w:r>
          </w:p>
        </w:tc>
        <w:tc>
          <w:tcPr>
            <w:tcW w:w="2821" w:type="dxa"/>
          </w:tcPr>
          <w:p w14:paraId="0E536375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13378224" w14:textId="0C35F451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366F0844" w14:textId="538859E5" w:rsidTr="00046740">
        <w:tc>
          <w:tcPr>
            <w:tcW w:w="689" w:type="dxa"/>
          </w:tcPr>
          <w:p w14:paraId="21F4F106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6271" w:type="dxa"/>
          </w:tcPr>
          <w:p w14:paraId="4CCF4946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n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epra</w:t>
            </w:r>
            <w:proofErr w:type="spellEnd"/>
          </w:p>
        </w:tc>
        <w:tc>
          <w:tcPr>
            <w:tcW w:w="2821" w:type="dxa"/>
          </w:tcPr>
          <w:p w14:paraId="473AD0F4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Alamemazine</w:t>
            </w:r>
            <w:proofErr w:type="spellEnd"/>
          </w:p>
        </w:tc>
        <w:tc>
          <w:tcPr>
            <w:tcW w:w="4394" w:type="dxa"/>
            <w:tcBorders>
              <w:right w:val="nil"/>
            </w:tcBorders>
          </w:tcPr>
          <w:p w14:paraId="30ED9696" w14:textId="0CEA816C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10311604" w14:textId="25B6BDA7" w:rsidTr="00046740">
        <w:tc>
          <w:tcPr>
            <w:tcW w:w="689" w:type="dxa"/>
          </w:tcPr>
          <w:p w14:paraId="5C9CFA8F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6271" w:type="dxa"/>
          </w:tcPr>
          <w:p w14:paraId="0D452255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400mg x2</w:t>
            </w:r>
          </w:p>
        </w:tc>
        <w:tc>
          <w:tcPr>
            <w:tcW w:w="2821" w:type="dxa"/>
          </w:tcPr>
          <w:p w14:paraId="3042DD50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(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Kidmel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) 3mg</w:t>
            </w:r>
          </w:p>
        </w:tc>
        <w:tc>
          <w:tcPr>
            <w:tcW w:w="4394" w:type="dxa"/>
            <w:tcBorders>
              <w:right w:val="nil"/>
            </w:tcBorders>
          </w:tcPr>
          <w:p w14:paraId="6E967C3E" w14:textId="1B73D657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76A" w:rsidRPr="0080074C" w14:paraId="49B63E94" w14:textId="1E2948CB" w:rsidTr="00046740">
        <w:tc>
          <w:tcPr>
            <w:tcW w:w="689" w:type="dxa"/>
          </w:tcPr>
          <w:p w14:paraId="462643A9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6271" w:type="dxa"/>
          </w:tcPr>
          <w:p w14:paraId="44FE8AAD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Epili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- 5ml am, 7.5ml pm.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5mg pm</w:t>
            </w:r>
          </w:p>
        </w:tc>
        <w:tc>
          <w:tcPr>
            <w:tcW w:w="2821" w:type="dxa"/>
          </w:tcPr>
          <w:p w14:paraId="741AF858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nil"/>
            </w:tcBorders>
          </w:tcPr>
          <w:p w14:paraId="30DA475F" w14:textId="5042E855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Movicol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for constipation.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Omeprozole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- for 6 weeks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follwoing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infected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gastostomy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Dacktacort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  <w:szCs w:val="24"/>
              </w:rPr>
              <w:t xml:space="preserve"> for thrush</w:t>
            </w:r>
          </w:p>
        </w:tc>
      </w:tr>
      <w:tr w:rsidR="006F676A" w:rsidRPr="0080074C" w14:paraId="13954F56" w14:textId="40F0E71F" w:rsidTr="00046740">
        <w:tc>
          <w:tcPr>
            <w:tcW w:w="689" w:type="dxa"/>
          </w:tcPr>
          <w:p w14:paraId="6F8BA248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6271" w:type="dxa"/>
          </w:tcPr>
          <w:p w14:paraId="5ADDA149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Valporate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280mg x2 daily</w:t>
            </w:r>
          </w:p>
        </w:tc>
        <w:tc>
          <w:tcPr>
            <w:tcW w:w="2821" w:type="dxa"/>
          </w:tcPr>
          <w:p w14:paraId="0381548D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latonin 3ml daily</w:t>
            </w:r>
          </w:p>
        </w:tc>
        <w:tc>
          <w:tcPr>
            <w:tcW w:w="4394" w:type="dxa"/>
            <w:tcBorders>
              <w:right w:val="nil"/>
            </w:tcBorders>
          </w:tcPr>
          <w:p w14:paraId="74DF6168" w14:textId="0A28F3F2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6A">
              <w:rPr>
                <w:rFonts w:ascii="Times New Roman" w:hAnsi="Times New Roman" w:cs="Times New Roman"/>
                <w:sz w:val="24"/>
                <w:szCs w:val="24"/>
              </w:rPr>
              <w:t>Buccal Midazolam, as needed (not given for ~ 36 months)</w:t>
            </w:r>
          </w:p>
        </w:tc>
      </w:tr>
      <w:tr w:rsidR="006F676A" w:rsidRPr="0080074C" w14:paraId="2F4894B6" w14:textId="38A8C81F" w:rsidTr="00046740">
        <w:tc>
          <w:tcPr>
            <w:tcW w:w="689" w:type="dxa"/>
          </w:tcPr>
          <w:p w14:paraId="62114CDD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6271" w:type="dxa"/>
          </w:tcPr>
          <w:p w14:paraId="4CBEA415" w14:textId="39ED4FAA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otri</w:t>
            </w: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gine 100mg BD, </w:t>
            </w:r>
            <w:proofErr w:type="spellStart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15mg BD</w:t>
            </w:r>
          </w:p>
        </w:tc>
        <w:tc>
          <w:tcPr>
            <w:tcW w:w="2821" w:type="dxa"/>
          </w:tcPr>
          <w:p w14:paraId="48A9A5C0" w14:textId="77777777" w:rsidR="006F676A" w:rsidRPr="0080074C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single" w:sz="4" w:space="0" w:color="auto"/>
              <w:right w:val="nil"/>
            </w:tcBorders>
          </w:tcPr>
          <w:p w14:paraId="3E12121F" w14:textId="3FB09FBA" w:rsidR="006F676A" w:rsidRPr="006F676A" w:rsidRDefault="006F676A" w:rsidP="006F6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676A">
              <w:rPr>
                <w:rFonts w:ascii="Times New Roman" w:hAnsi="Times New Roman" w:cs="Times New Roman"/>
                <w:sz w:val="24"/>
              </w:rPr>
              <w:t>Nifedipine</w:t>
            </w:r>
            <w:proofErr w:type="spellEnd"/>
            <w:r w:rsidRPr="006F676A">
              <w:rPr>
                <w:rFonts w:ascii="Times New Roman" w:hAnsi="Times New Roman" w:cs="Times New Roman"/>
                <w:sz w:val="24"/>
              </w:rPr>
              <w:t xml:space="preserve"> 10mg daily (5mg BD)</w:t>
            </w:r>
          </w:p>
        </w:tc>
      </w:tr>
    </w:tbl>
    <w:p w14:paraId="0E7DDB6B" w14:textId="77777777" w:rsidR="00E66470" w:rsidRDefault="00E66470">
      <w:pPr>
        <w:sectPr w:rsidR="00E66470" w:rsidSect="00B352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574E6C" w14:textId="77777777" w:rsidR="00E66470" w:rsidRPr="0080074C" w:rsidRDefault="00E66470" w:rsidP="00E664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80074C">
        <w:rPr>
          <w:rFonts w:ascii="Times New Roman" w:hAnsi="Times New Roman" w:cs="Times New Roman"/>
          <w:b/>
          <w:sz w:val="24"/>
          <w:szCs w:val="24"/>
        </w:rPr>
        <w:t>:</w:t>
      </w:r>
      <w:r w:rsidRPr="0080074C">
        <w:rPr>
          <w:rFonts w:ascii="Times New Roman" w:hAnsi="Times New Roman" w:cs="Times New Roman"/>
          <w:sz w:val="24"/>
          <w:szCs w:val="24"/>
        </w:rPr>
        <w:t xml:space="preserve"> Sleep quality and timing in children with AS who were taking medication to aid sleep, compared to children who did no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034"/>
        <w:gridCol w:w="2790"/>
        <w:gridCol w:w="2790"/>
        <w:gridCol w:w="2790"/>
      </w:tblGrid>
      <w:tr w:rsidR="00E66470" w:rsidRPr="0080074C" w14:paraId="2E217A45" w14:textId="77777777" w:rsidTr="00902324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96841B3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6045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Taking sleep medica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314A8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Not taking sleep medica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C1F7D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C990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66470" w:rsidRPr="0080074C" w14:paraId="5E5377C0" w14:textId="77777777" w:rsidTr="00902324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55C848E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>Lights out tim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s:mins</w:t>
            </w:r>
            <w:proofErr w:type="spellEnd"/>
          </w:p>
          <w:p w14:paraId="59560D1B" w14:textId="77777777" w:rsidR="00E66470" w:rsidRPr="0080074C" w:rsidRDefault="00E66470" w:rsidP="009023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800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QR)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5541B6A0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20:04</w:t>
            </w:r>
          </w:p>
          <w:p w14:paraId="5507EE97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19:23-20:26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C590839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20:01</w:t>
            </w:r>
          </w:p>
          <w:p w14:paraId="6E9D45BA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19:30-20:17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288D44D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6455ED1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</w:tr>
      <w:tr w:rsidR="00E66470" w:rsidRPr="0080074C" w14:paraId="64CD6201" w14:textId="77777777" w:rsidTr="00902324">
        <w:tc>
          <w:tcPr>
            <w:tcW w:w="3544" w:type="dxa"/>
            <w:vAlign w:val="center"/>
          </w:tcPr>
          <w:p w14:paraId="4325FC75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>Sleep offse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s:mins</w:t>
            </w:r>
            <w:proofErr w:type="spellEnd"/>
          </w:p>
          <w:p w14:paraId="2352EA13" w14:textId="77777777" w:rsidR="00E66470" w:rsidRPr="0080074C" w:rsidRDefault="00E66470" w:rsidP="009023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800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QR)</w:t>
            </w:r>
          </w:p>
        </w:tc>
        <w:tc>
          <w:tcPr>
            <w:tcW w:w="2034" w:type="dxa"/>
          </w:tcPr>
          <w:p w14:paraId="3EEA9F03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7:01</w:t>
            </w:r>
          </w:p>
          <w:p w14:paraId="49E31433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5:39-7:35)</w:t>
            </w:r>
          </w:p>
        </w:tc>
        <w:tc>
          <w:tcPr>
            <w:tcW w:w="2790" w:type="dxa"/>
          </w:tcPr>
          <w:p w14:paraId="278AC7C3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7:01</w:t>
            </w:r>
          </w:p>
          <w:p w14:paraId="121E5883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5:39-7:35)</w:t>
            </w:r>
          </w:p>
        </w:tc>
        <w:tc>
          <w:tcPr>
            <w:tcW w:w="2790" w:type="dxa"/>
          </w:tcPr>
          <w:p w14:paraId="313656CF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</w:p>
        </w:tc>
        <w:tc>
          <w:tcPr>
            <w:tcW w:w="2790" w:type="dxa"/>
          </w:tcPr>
          <w:p w14:paraId="0CAD060A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</w:tr>
      <w:tr w:rsidR="00E66470" w:rsidRPr="0080074C" w14:paraId="4390F50D" w14:textId="77777777" w:rsidTr="00902324">
        <w:tc>
          <w:tcPr>
            <w:tcW w:w="3544" w:type="dxa"/>
            <w:vAlign w:val="center"/>
          </w:tcPr>
          <w:p w14:paraId="3635BF4B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leep onset latency in </w:t>
            </w:r>
            <w:proofErr w:type="spellStart"/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>mins</w:t>
            </w:r>
            <w:proofErr w:type="spellEnd"/>
          </w:p>
          <w:p w14:paraId="46F86E8C" w14:textId="77777777" w:rsidR="00E66470" w:rsidRPr="0080074C" w:rsidRDefault="00E66470" w:rsidP="009023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800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R)</w:t>
            </w:r>
          </w:p>
        </w:tc>
        <w:tc>
          <w:tcPr>
            <w:tcW w:w="2034" w:type="dxa"/>
          </w:tcPr>
          <w:p w14:paraId="43B5C395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  <w:p w14:paraId="2F1CF2FD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5.27-32.50)</w:t>
            </w:r>
          </w:p>
        </w:tc>
        <w:tc>
          <w:tcPr>
            <w:tcW w:w="2790" w:type="dxa"/>
          </w:tcPr>
          <w:p w14:paraId="04A28ECF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  <w:p w14:paraId="6B4D45D5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9.13-39.94)</w:t>
            </w:r>
          </w:p>
        </w:tc>
        <w:tc>
          <w:tcPr>
            <w:tcW w:w="2790" w:type="dxa"/>
          </w:tcPr>
          <w:p w14:paraId="0E7CE3C9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2790" w:type="dxa"/>
          </w:tcPr>
          <w:p w14:paraId="683B3C9B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</w:tr>
      <w:tr w:rsidR="00E66470" w:rsidRPr="0080074C" w14:paraId="79AE0EE5" w14:textId="77777777" w:rsidTr="00902324">
        <w:tc>
          <w:tcPr>
            <w:tcW w:w="3544" w:type="dxa"/>
            <w:vAlign w:val="center"/>
          </w:tcPr>
          <w:p w14:paraId="2B15DF65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ke After Sleep Onset in </w:t>
            </w:r>
            <w:proofErr w:type="spellStart"/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>mins</w:t>
            </w:r>
            <w:proofErr w:type="spellEnd"/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280035" w14:textId="77777777" w:rsidR="00E66470" w:rsidRPr="0080074C" w:rsidRDefault="00E66470" w:rsidP="009023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800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QR)</w:t>
            </w:r>
          </w:p>
        </w:tc>
        <w:tc>
          <w:tcPr>
            <w:tcW w:w="2034" w:type="dxa"/>
          </w:tcPr>
          <w:p w14:paraId="769CB4E9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74.92</w:t>
            </w:r>
          </w:p>
          <w:p w14:paraId="74D54FAB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23.05-133.44)</w:t>
            </w:r>
          </w:p>
        </w:tc>
        <w:tc>
          <w:tcPr>
            <w:tcW w:w="2790" w:type="dxa"/>
          </w:tcPr>
          <w:p w14:paraId="365E569F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77.86</w:t>
            </w:r>
          </w:p>
          <w:p w14:paraId="5C2DE335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51.81-105.0)</w:t>
            </w:r>
          </w:p>
        </w:tc>
        <w:tc>
          <w:tcPr>
            <w:tcW w:w="2790" w:type="dxa"/>
          </w:tcPr>
          <w:p w14:paraId="67725319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790" w:type="dxa"/>
          </w:tcPr>
          <w:p w14:paraId="27EAE709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</w:tr>
      <w:tr w:rsidR="00E66470" w:rsidRPr="0080074C" w14:paraId="02C8B694" w14:textId="77777777" w:rsidTr="00902324">
        <w:tc>
          <w:tcPr>
            <w:tcW w:w="3544" w:type="dxa"/>
            <w:vAlign w:val="center"/>
          </w:tcPr>
          <w:p w14:paraId="257E6419" w14:textId="15895E53" w:rsidR="00E66470" w:rsidRPr="0080074C" w:rsidRDefault="00E66470" w:rsidP="009023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>Sleep efficienc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="0033259F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  <w:p w14:paraId="7CD2E520" w14:textId="77777777" w:rsidR="00E66470" w:rsidRPr="0080074C" w:rsidRDefault="00E66470" w:rsidP="0090232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edian (IQR)</w:t>
            </w:r>
          </w:p>
        </w:tc>
        <w:tc>
          <w:tcPr>
            <w:tcW w:w="2034" w:type="dxa"/>
          </w:tcPr>
          <w:p w14:paraId="41ACF8DB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74.37</w:t>
            </w:r>
          </w:p>
          <w:p w14:paraId="23D3C9B2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70.34-88.52)</w:t>
            </w:r>
          </w:p>
        </w:tc>
        <w:tc>
          <w:tcPr>
            <w:tcW w:w="2790" w:type="dxa"/>
          </w:tcPr>
          <w:p w14:paraId="0EED66DE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78.28</w:t>
            </w:r>
          </w:p>
          <w:p w14:paraId="449004C7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76.55-86.11)</w:t>
            </w:r>
          </w:p>
        </w:tc>
        <w:tc>
          <w:tcPr>
            <w:tcW w:w="2790" w:type="dxa"/>
          </w:tcPr>
          <w:p w14:paraId="64140D9F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2790" w:type="dxa"/>
          </w:tcPr>
          <w:p w14:paraId="705B89F7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</w:tr>
      <w:tr w:rsidR="00E66470" w:rsidRPr="0080074C" w14:paraId="473CE3EA" w14:textId="77777777" w:rsidTr="00902324">
        <w:tc>
          <w:tcPr>
            <w:tcW w:w="3544" w:type="dxa"/>
          </w:tcPr>
          <w:p w14:paraId="69110A54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sleep time in </w:t>
            </w:r>
            <w:proofErr w:type="spellStart"/>
            <w:r w:rsidRPr="0080074C">
              <w:rPr>
                <w:rFonts w:ascii="Times New Roman" w:hAnsi="Times New Roman" w:cs="Times New Roman"/>
                <w:bCs/>
                <w:sz w:val="24"/>
                <w:szCs w:val="24"/>
              </w:rPr>
              <w:t>mins</w:t>
            </w:r>
            <w:proofErr w:type="spellEnd"/>
          </w:p>
          <w:p w14:paraId="4DC62C0F" w14:textId="77777777" w:rsidR="00E66470" w:rsidRPr="0080074C" w:rsidRDefault="00E66470" w:rsidP="0090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800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IQR)</w:t>
            </w:r>
          </w:p>
        </w:tc>
        <w:tc>
          <w:tcPr>
            <w:tcW w:w="2034" w:type="dxa"/>
          </w:tcPr>
          <w:p w14:paraId="46950960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475.0</w:t>
            </w:r>
          </w:p>
          <w:p w14:paraId="5E957E1E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462.0-510.0)</w:t>
            </w:r>
          </w:p>
        </w:tc>
        <w:tc>
          <w:tcPr>
            <w:tcW w:w="2790" w:type="dxa"/>
          </w:tcPr>
          <w:p w14:paraId="2814215D" w14:textId="77777777" w:rsidR="00E66470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545.0</w:t>
            </w:r>
          </w:p>
          <w:p w14:paraId="2750A5CF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(433.81-615.0)</w:t>
            </w:r>
          </w:p>
        </w:tc>
        <w:tc>
          <w:tcPr>
            <w:tcW w:w="2790" w:type="dxa"/>
          </w:tcPr>
          <w:p w14:paraId="5BF5B271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</w:tc>
        <w:tc>
          <w:tcPr>
            <w:tcW w:w="2790" w:type="dxa"/>
          </w:tcPr>
          <w:p w14:paraId="7BCB7463" w14:textId="77777777" w:rsidR="00E66470" w:rsidRPr="0080074C" w:rsidRDefault="00E66470" w:rsidP="009023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74C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</w:tr>
    </w:tbl>
    <w:p w14:paraId="06005BDB" w14:textId="77777777" w:rsidR="00E66470" w:rsidRPr="0080074C" w:rsidRDefault="00E66470" w:rsidP="00E66470">
      <w:pPr>
        <w:rPr>
          <w:rFonts w:ascii="Times New Roman" w:hAnsi="Times New Roman" w:cs="Times New Roman"/>
          <w:sz w:val="24"/>
          <w:szCs w:val="24"/>
        </w:rPr>
      </w:pPr>
    </w:p>
    <w:p w14:paraId="56D09DD9" w14:textId="77777777" w:rsidR="00E66470" w:rsidRPr="0080074C" w:rsidRDefault="00E66470" w:rsidP="00E66470">
      <w:pPr>
        <w:rPr>
          <w:rFonts w:ascii="Times New Roman" w:hAnsi="Times New Roman" w:cs="Times New Roman"/>
          <w:sz w:val="24"/>
          <w:szCs w:val="24"/>
        </w:rPr>
      </w:pPr>
    </w:p>
    <w:p w14:paraId="1C447E01" w14:textId="77777777" w:rsidR="00B35206" w:rsidRDefault="00B35206"/>
    <w:sectPr w:rsidR="00B35206" w:rsidSect="00B352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206"/>
    <w:rsid w:val="00046740"/>
    <w:rsid w:val="0033259F"/>
    <w:rsid w:val="006E3444"/>
    <w:rsid w:val="006F676A"/>
    <w:rsid w:val="007C31C6"/>
    <w:rsid w:val="0080074C"/>
    <w:rsid w:val="0090629C"/>
    <w:rsid w:val="00B35206"/>
    <w:rsid w:val="00C0316C"/>
    <w:rsid w:val="00D840BA"/>
    <w:rsid w:val="00E66470"/>
    <w:rsid w:val="00EB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E1CD7"/>
  <w15:chartTrackingRefBased/>
  <w15:docId w15:val="{5F774768-8DD3-457F-903B-389958DD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4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63011-7E21-435E-9A80-D2AE10771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kett, Jayne K.</dc:creator>
  <cp:keywords/>
  <dc:description/>
  <cp:lastModifiedBy>Trickett, Jayne K.</cp:lastModifiedBy>
  <cp:revision>3</cp:revision>
  <dcterms:created xsi:type="dcterms:W3CDTF">2019-07-29T09:34:00Z</dcterms:created>
  <dcterms:modified xsi:type="dcterms:W3CDTF">2019-07-29T10:31:00Z</dcterms:modified>
</cp:coreProperties>
</file>